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Danish general practice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enmark (5.5 mio. inhabitants) is divided into 16 health administrative regions with 50,000 to 625,000 inhabitants. In each region the Public Health Insurance regulates the number of general practitioners. 98% of the inhabitants are registered (listed) with a local GP and receive tax-supported free medical care. The GPs are self-employed, but are paid by the Public Health Insurance both per capita (inhabitants on the GP’s list) and on a fee for service basis (70%/30%). The GPs serve as gatekeepers vis-à-vis the rest of the health care system (i.e. access to a hospital or specialist care implies referral by a GP) and are responsible for the care of all registered patients 24 hours a day. The GPs in a region co-operate about the out-of-hours care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 GPs can organise their practice in several ways: A practice can be owned by one GP – a </w:t>
      </w:r>
      <w:r>
        <w:rPr>
          <w:b/>
          <w:lang w:val="en-GB"/>
        </w:rPr>
        <w:t>single-handed practice</w:t>
      </w:r>
      <w:r>
        <w:rPr>
          <w:lang w:val="en-GB"/>
        </w:rPr>
        <w:t xml:space="preserve">. A single-handed practice can be owned by two GPs who are working part-time – a </w:t>
      </w:r>
      <w:r>
        <w:rPr>
          <w:b/>
          <w:lang w:val="en-GB"/>
        </w:rPr>
        <w:t>shared single-handed</w:t>
      </w:r>
      <w:r>
        <w:rPr>
          <w:lang w:val="en-GB"/>
        </w:rPr>
        <w:t xml:space="preserve"> practice. In this case the Public Health Insurance has decided that the patient list size must not exceed that of a standard single-handed practice. A </w:t>
      </w:r>
      <w:r>
        <w:rPr>
          <w:b/>
          <w:lang w:val="en-GB"/>
        </w:rPr>
        <w:t>group of single-handed</w:t>
      </w:r>
      <w:r>
        <w:rPr>
          <w:lang w:val="en-GB"/>
        </w:rPr>
        <w:t xml:space="preserve"> GPs can share premises and staff, but not patients. A group of GPs can also own a larger practice together and serve a list of patients matching the number of GPs – a </w:t>
      </w:r>
      <w:r>
        <w:rPr>
          <w:b/>
          <w:lang w:val="en-GB"/>
        </w:rPr>
        <w:t>partnership practice</w:t>
      </w:r>
      <w:r>
        <w:rPr>
          <w:lang w:val="en-GB"/>
        </w:rPr>
        <w:t xml:space="preserve">. If the GPs in a partnership outnumber the list of patients in terms of patients per GP, they usually work part-time – a </w:t>
      </w:r>
      <w:r>
        <w:rPr>
          <w:b/>
          <w:lang w:val="en-GB"/>
        </w:rPr>
        <w:t xml:space="preserve">part-time partnership. </w:t>
      </w:r>
      <w:r>
        <w:rPr>
          <w:lang w:val="en-GB"/>
        </w:rPr>
        <w:t>In this case the Public Health Insurance also sets limits for the list siz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8T11:09:00Z</dcterms:created>
  <dc:creator>Hanne Heje</dc:creator>
  <dc:description/>
  <dc:language>en-US</dc:language>
  <cp:lastModifiedBy>morven.mellan</cp:lastModifiedBy>
  <dcterms:modified xsi:type="dcterms:W3CDTF">2007-04-18T11:09:00Z</dcterms:modified>
  <cp:revision>2</cp:revision>
  <dc:subject/>
  <dc:title>Danish general practice</dc:title>
</cp:coreProperties>
</file>